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358"/>
        <w:gridCol w:w="1283"/>
        <w:gridCol w:w="606"/>
        <w:gridCol w:w="480"/>
        <w:gridCol w:w="1682"/>
        <w:gridCol w:w="2500"/>
      </w:tblGrid>
      <w:tr w:rsidR="00220905" w:rsidTr="00220905" w14:paraId="2BA719B3" w14:textId="77777777">
        <w:tc>
          <w:tcPr>
            <w:tcW w:w="1422" w:type="dxa"/>
          </w:tcPr>
          <w:p w:rsidRPr="002700E1" w:rsidR="00220905" w:rsidRDefault="00220905" w14:paraId="47506255" w14:textId="38954AD9">
            <w:pPr>
              <w:rPr>
                <w:b/>
                <w:bCs/>
              </w:rPr>
            </w:pPr>
            <w:r w:rsidRPr="002700E1">
              <w:rPr>
                <w:b/>
                <w:bCs/>
              </w:rPr>
              <w:t>Chromosome</w:t>
            </w:r>
          </w:p>
        </w:tc>
        <w:tc>
          <w:tcPr>
            <w:tcW w:w="1358" w:type="dxa"/>
          </w:tcPr>
          <w:p w:rsidRPr="002700E1" w:rsidR="00220905" w:rsidRDefault="00220905" w14:paraId="71D9409A" w14:textId="53CF4F2D">
            <w:pPr>
              <w:rPr>
                <w:b/>
                <w:bCs/>
              </w:rPr>
            </w:pPr>
            <w:r w:rsidRPr="002700E1">
              <w:rPr>
                <w:b/>
                <w:bCs/>
              </w:rPr>
              <w:t>GenBank</w:t>
            </w:r>
          </w:p>
        </w:tc>
        <w:tc>
          <w:tcPr>
            <w:tcW w:w="1286" w:type="dxa"/>
          </w:tcPr>
          <w:p w:rsidRPr="002700E1" w:rsidR="00220905" w:rsidRDefault="00220905" w14:paraId="36903919" w14:textId="3963C382">
            <w:pPr>
              <w:rPr>
                <w:b/>
                <w:bCs/>
              </w:rPr>
            </w:pPr>
            <w:r w:rsidRPr="002700E1">
              <w:rPr>
                <w:b/>
                <w:bCs/>
              </w:rPr>
              <w:t>Position</w:t>
            </w:r>
          </w:p>
        </w:tc>
        <w:tc>
          <w:tcPr>
            <w:tcW w:w="608" w:type="dxa"/>
          </w:tcPr>
          <w:p w:rsidRPr="002700E1" w:rsidR="00220905" w:rsidRDefault="00220905" w14:paraId="55EB5650" w14:textId="6AEFF6BF">
            <w:pPr>
              <w:rPr>
                <w:b/>
                <w:bCs/>
              </w:rPr>
            </w:pPr>
            <w:r w:rsidRPr="002700E1">
              <w:rPr>
                <w:b/>
                <w:bCs/>
              </w:rPr>
              <w:t>Ref</w:t>
            </w:r>
          </w:p>
        </w:tc>
        <w:tc>
          <w:tcPr>
            <w:tcW w:w="468" w:type="dxa"/>
          </w:tcPr>
          <w:p w:rsidRPr="002700E1" w:rsidR="00220905" w:rsidRDefault="00220905" w14:paraId="405B19EC" w14:textId="190F69CB">
            <w:pPr>
              <w:rPr>
                <w:b/>
                <w:bCs/>
              </w:rPr>
            </w:pPr>
            <w:r w:rsidRPr="002700E1">
              <w:rPr>
                <w:b/>
                <w:bCs/>
              </w:rPr>
              <w:t>Alt</w:t>
            </w:r>
          </w:p>
        </w:tc>
        <w:tc>
          <w:tcPr>
            <w:tcW w:w="1693" w:type="dxa"/>
          </w:tcPr>
          <w:p w:rsidRPr="002700E1" w:rsidR="00220905" w:rsidRDefault="00220905" w14:paraId="01FE4AEE" w14:textId="74ED5C79">
            <w:pPr>
              <w:rPr>
                <w:b/>
                <w:bCs/>
              </w:rPr>
            </w:pPr>
            <w:proofErr w:type="spellStart"/>
            <w:r w:rsidRPr="002700E1">
              <w:rPr>
                <w:b/>
                <w:bCs/>
              </w:rPr>
              <w:t>GeneID</w:t>
            </w:r>
            <w:proofErr w:type="spellEnd"/>
          </w:p>
        </w:tc>
        <w:tc>
          <w:tcPr>
            <w:tcW w:w="2515" w:type="dxa"/>
          </w:tcPr>
          <w:p w:rsidRPr="002700E1" w:rsidR="00220905" w:rsidRDefault="00220905" w14:paraId="138D37EC" w14:textId="58F4EBF9">
            <w:pPr>
              <w:rPr>
                <w:b/>
                <w:bCs/>
              </w:rPr>
            </w:pPr>
            <w:r w:rsidRPr="002700E1">
              <w:rPr>
                <w:b/>
                <w:bCs/>
              </w:rPr>
              <w:t xml:space="preserve">Top </w:t>
            </w:r>
            <w:proofErr w:type="spellStart"/>
            <w:r w:rsidRPr="002700E1">
              <w:rPr>
                <w:b/>
                <w:bCs/>
              </w:rPr>
              <w:t>tBLASTn</w:t>
            </w:r>
            <w:proofErr w:type="spellEnd"/>
            <w:r w:rsidRPr="002700E1">
              <w:rPr>
                <w:b/>
                <w:bCs/>
              </w:rPr>
              <w:t xml:space="preserve"> Hit</w:t>
            </w:r>
          </w:p>
        </w:tc>
      </w:tr>
      <w:tr w:rsidR="00220905" w:rsidTr="00220905" w14:paraId="424AF563" w14:textId="77777777">
        <w:tc>
          <w:tcPr>
            <w:tcW w:w="1422" w:type="dxa"/>
          </w:tcPr>
          <w:p w:rsidR="00220905" w:rsidRDefault="00220905" w14:paraId="4491C503" w14:textId="45600E94">
            <w:r>
              <w:t>Ca5</w:t>
            </w:r>
          </w:p>
        </w:tc>
        <w:tc>
          <w:tcPr>
            <w:tcW w:w="1358" w:type="dxa"/>
          </w:tcPr>
          <w:p w:rsidR="00220905" w:rsidRDefault="00220905" w14:paraId="273FEDE4" w14:textId="60757995">
            <w:r w:rsidRPr="00220905">
              <w:t>CM003632.</w:t>
            </w:r>
            <w:r>
              <w:t>3</w:t>
            </w:r>
          </w:p>
        </w:tc>
        <w:tc>
          <w:tcPr>
            <w:tcW w:w="1286" w:type="dxa"/>
          </w:tcPr>
          <w:p w:rsidR="00220905" w:rsidRDefault="00220905" w14:paraId="5A960996" w14:textId="567A8EA9">
            <w:r>
              <w:t>1247950</w:t>
            </w:r>
          </w:p>
        </w:tc>
        <w:tc>
          <w:tcPr>
            <w:tcW w:w="608" w:type="dxa"/>
          </w:tcPr>
          <w:p w:rsidR="00220905" w:rsidRDefault="00220905" w14:paraId="48FA9D74" w14:textId="7665CC3A">
            <w:r>
              <w:t>C</w:t>
            </w:r>
          </w:p>
        </w:tc>
        <w:tc>
          <w:tcPr>
            <w:tcW w:w="468" w:type="dxa"/>
          </w:tcPr>
          <w:p w:rsidR="00220905" w:rsidRDefault="00220905" w14:paraId="51773C70" w14:textId="74491328">
            <w:r>
              <w:t>A</w:t>
            </w:r>
          </w:p>
        </w:tc>
        <w:tc>
          <w:tcPr>
            <w:tcW w:w="1693" w:type="dxa"/>
          </w:tcPr>
          <w:p w:rsidR="00220905" w:rsidRDefault="00220905" w14:paraId="66567199" w14:textId="2AA8A354">
            <w:r>
              <w:t>Ca_13581</w:t>
            </w:r>
          </w:p>
        </w:tc>
        <w:tc>
          <w:tcPr>
            <w:tcW w:w="2515" w:type="dxa"/>
          </w:tcPr>
          <w:p w:rsidR="00220905" w:rsidRDefault="00220905" w14:paraId="1D50DD6A" w14:textId="4935254D">
            <w:r>
              <w:t>Uncharacterized</w:t>
            </w:r>
          </w:p>
        </w:tc>
      </w:tr>
      <w:tr w:rsidR="00220905" w:rsidTr="00220905" w14:paraId="49620676" w14:textId="77777777">
        <w:tc>
          <w:tcPr>
            <w:tcW w:w="1422" w:type="dxa"/>
          </w:tcPr>
          <w:p w:rsidR="00220905" w:rsidRDefault="00220905" w14:paraId="50B4B48D" w14:textId="7F0A5094">
            <w:r>
              <w:t>Ca5</w:t>
            </w:r>
          </w:p>
        </w:tc>
        <w:tc>
          <w:tcPr>
            <w:tcW w:w="1358" w:type="dxa"/>
          </w:tcPr>
          <w:p w:rsidR="00220905" w:rsidRDefault="00220905" w14:paraId="3F7F5A0B" w14:textId="13EB176F">
            <w:r w:rsidRPr="00220905">
              <w:t>CM003632.</w:t>
            </w:r>
            <w:r>
              <w:t>3</w:t>
            </w:r>
          </w:p>
        </w:tc>
        <w:tc>
          <w:tcPr>
            <w:tcW w:w="1286" w:type="dxa"/>
          </w:tcPr>
          <w:p w:rsidR="00220905" w:rsidRDefault="00220905" w14:paraId="13AE2327" w14:textId="4C2F4AE0">
            <w:r>
              <w:t>25750952</w:t>
            </w:r>
          </w:p>
        </w:tc>
        <w:tc>
          <w:tcPr>
            <w:tcW w:w="608" w:type="dxa"/>
          </w:tcPr>
          <w:p w:rsidR="00220905" w:rsidRDefault="00220905" w14:paraId="1A8749C4" w14:textId="3A58B66C">
            <w:r>
              <w:t>C</w:t>
            </w:r>
          </w:p>
        </w:tc>
        <w:tc>
          <w:tcPr>
            <w:tcW w:w="468" w:type="dxa"/>
          </w:tcPr>
          <w:p w:rsidR="00220905" w:rsidRDefault="00220905" w14:paraId="53259954" w14:textId="3270DC72">
            <w:r>
              <w:t>T</w:t>
            </w:r>
          </w:p>
        </w:tc>
        <w:tc>
          <w:tcPr>
            <w:tcW w:w="1693" w:type="dxa"/>
          </w:tcPr>
          <w:p w:rsidR="00220905" w:rsidRDefault="00220905" w14:paraId="6477FD09" w14:textId="593327FB">
            <w:r>
              <w:t>Ca_14581</w:t>
            </w:r>
          </w:p>
        </w:tc>
        <w:tc>
          <w:tcPr>
            <w:tcW w:w="2515" w:type="dxa"/>
          </w:tcPr>
          <w:p w:rsidR="00220905" w:rsidRDefault="00220905" w14:paraId="6A333415" w14:textId="7BC2DDA6">
            <w:r>
              <w:t>RNA-binding protein pno1</w:t>
            </w:r>
          </w:p>
        </w:tc>
      </w:tr>
      <w:tr w:rsidR="00220905" w:rsidTr="00220905" w14:paraId="1DE4F1A2" w14:textId="77777777">
        <w:tc>
          <w:tcPr>
            <w:tcW w:w="1422" w:type="dxa"/>
          </w:tcPr>
          <w:p w:rsidR="00220905" w:rsidRDefault="00220905" w14:paraId="509EA7DF" w14:textId="49C24ADB">
            <w:r>
              <w:t>Ca5</w:t>
            </w:r>
          </w:p>
        </w:tc>
        <w:tc>
          <w:tcPr>
            <w:tcW w:w="1358" w:type="dxa"/>
          </w:tcPr>
          <w:p w:rsidR="00220905" w:rsidRDefault="00220905" w14:paraId="719AE908" w14:textId="3CEEB692">
            <w:r w:rsidRPr="00220905">
              <w:t>CM003632.</w:t>
            </w:r>
            <w:r>
              <w:t>3</w:t>
            </w:r>
          </w:p>
        </w:tc>
        <w:tc>
          <w:tcPr>
            <w:tcW w:w="1286" w:type="dxa"/>
          </w:tcPr>
          <w:p w:rsidR="00220905" w:rsidRDefault="00220905" w14:paraId="5EEABBA2" w14:textId="0CB6B3EC">
            <w:r>
              <w:t>34614125</w:t>
            </w:r>
          </w:p>
        </w:tc>
        <w:tc>
          <w:tcPr>
            <w:tcW w:w="608" w:type="dxa"/>
          </w:tcPr>
          <w:p w:rsidR="00220905" w:rsidRDefault="00220905" w14:paraId="6E2D2D0F" w14:textId="785B0FB1">
            <w:r>
              <w:t>C</w:t>
            </w:r>
          </w:p>
        </w:tc>
        <w:tc>
          <w:tcPr>
            <w:tcW w:w="468" w:type="dxa"/>
          </w:tcPr>
          <w:p w:rsidR="00220905" w:rsidRDefault="00220905" w14:paraId="56269847" w14:textId="2EC5BF15">
            <w:r>
              <w:t>T</w:t>
            </w:r>
          </w:p>
        </w:tc>
        <w:tc>
          <w:tcPr>
            <w:tcW w:w="1693" w:type="dxa"/>
          </w:tcPr>
          <w:p w:rsidR="00220905" w:rsidRDefault="00220905" w14:paraId="21ACB123" w14:textId="36CB565F">
            <w:r>
              <w:t>Ca_15563</w:t>
            </w:r>
          </w:p>
        </w:tc>
        <w:tc>
          <w:tcPr>
            <w:tcW w:w="2515" w:type="dxa"/>
          </w:tcPr>
          <w:p w:rsidR="00220905" w:rsidRDefault="00220905" w14:paraId="79146148" w14:textId="295FD474">
            <w:r>
              <w:t>Transmembrane protein, putative</w:t>
            </w:r>
          </w:p>
        </w:tc>
      </w:tr>
      <w:tr w:rsidR="00220905" w:rsidTr="00220905" w14:paraId="64B2013D" w14:textId="77777777">
        <w:tc>
          <w:tcPr>
            <w:tcW w:w="1422" w:type="dxa"/>
          </w:tcPr>
          <w:p w:rsidR="00220905" w:rsidRDefault="00220905" w14:paraId="73168BAC" w14:textId="3DBE8E99">
            <w:r>
              <w:t>Ca5</w:t>
            </w:r>
          </w:p>
        </w:tc>
        <w:tc>
          <w:tcPr>
            <w:tcW w:w="1358" w:type="dxa"/>
          </w:tcPr>
          <w:p w:rsidR="00220905" w:rsidRDefault="00220905" w14:paraId="42F92BB0" w14:textId="2CDED030">
            <w:r w:rsidRPr="00220905">
              <w:t>CM003632.</w:t>
            </w:r>
            <w:r>
              <w:t>3</w:t>
            </w:r>
          </w:p>
        </w:tc>
        <w:tc>
          <w:tcPr>
            <w:tcW w:w="1286" w:type="dxa"/>
          </w:tcPr>
          <w:p w:rsidR="00220905" w:rsidRDefault="00220905" w14:paraId="6C0DCF7C" w14:textId="6EF37A78">
            <w:r>
              <w:t>42428471</w:t>
            </w:r>
          </w:p>
        </w:tc>
        <w:tc>
          <w:tcPr>
            <w:tcW w:w="608" w:type="dxa"/>
          </w:tcPr>
          <w:p w:rsidR="00220905" w:rsidRDefault="00220905" w14:paraId="68DDAC00" w14:textId="5875FDEC">
            <w:r>
              <w:t>A</w:t>
            </w:r>
          </w:p>
        </w:tc>
        <w:tc>
          <w:tcPr>
            <w:tcW w:w="468" w:type="dxa"/>
          </w:tcPr>
          <w:p w:rsidR="00220905" w:rsidRDefault="00220905" w14:paraId="1B1C61D5" w14:textId="73404EE9">
            <w:r>
              <w:t>T</w:t>
            </w:r>
          </w:p>
        </w:tc>
        <w:tc>
          <w:tcPr>
            <w:tcW w:w="1693" w:type="dxa"/>
          </w:tcPr>
          <w:p w:rsidR="00220905" w:rsidRDefault="00220905" w14:paraId="2AE1D616" w14:textId="08BF29ED">
            <w:r>
              <w:t>Ca_16278</w:t>
            </w:r>
          </w:p>
        </w:tc>
        <w:tc>
          <w:tcPr>
            <w:tcW w:w="2515" w:type="dxa"/>
          </w:tcPr>
          <w:p w:rsidR="00220905" w:rsidRDefault="00220905" w14:paraId="34DEDC31" w14:textId="5986BB06">
            <w:r>
              <w:t>Endoglucanase</w:t>
            </w:r>
          </w:p>
        </w:tc>
      </w:tr>
      <w:tr w:rsidR="00220905" w:rsidTr="00220905" w14:paraId="2A314A6E" w14:textId="77777777">
        <w:tc>
          <w:tcPr>
            <w:tcW w:w="1422" w:type="dxa"/>
          </w:tcPr>
          <w:p w:rsidR="00220905" w:rsidRDefault="00220905" w14:paraId="1BE67F44" w14:textId="527151A8">
            <w:r>
              <w:t>Ca5</w:t>
            </w:r>
          </w:p>
        </w:tc>
        <w:tc>
          <w:tcPr>
            <w:tcW w:w="1358" w:type="dxa"/>
          </w:tcPr>
          <w:p w:rsidR="00220905" w:rsidRDefault="00220905" w14:paraId="74AD2213" w14:textId="7AE59069">
            <w:r w:rsidRPr="00220905">
              <w:t>CM003632.</w:t>
            </w:r>
            <w:r>
              <w:t>3</w:t>
            </w:r>
          </w:p>
        </w:tc>
        <w:tc>
          <w:tcPr>
            <w:tcW w:w="1286" w:type="dxa"/>
          </w:tcPr>
          <w:p w:rsidR="00220905" w:rsidRDefault="00220905" w14:paraId="310132F5" w14:textId="1E48B060">
            <w:r>
              <w:t>1147857</w:t>
            </w:r>
          </w:p>
        </w:tc>
        <w:tc>
          <w:tcPr>
            <w:tcW w:w="608" w:type="dxa"/>
          </w:tcPr>
          <w:p w:rsidR="00220905" w:rsidRDefault="00220905" w14:paraId="160CA4D1" w14:textId="419B340E">
            <w:r>
              <w:t>C</w:t>
            </w:r>
          </w:p>
        </w:tc>
        <w:tc>
          <w:tcPr>
            <w:tcW w:w="468" w:type="dxa"/>
          </w:tcPr>
          <w:p w:rsidR="00220905" w:rsidRDefault="00220905" w14:paraId="7E1BA829" w14:textId="05202906">
            <w:r>
              <w:t>T</w:t>
            </w:r>
          </w:p>
        </w:tc>
        <w:tc>
          <w:tcPr>
            <w:tcW w:w="1693" w:type="dxa"/>
          </w:tcPr>
          <w:p w:rsidR="00220905" w:rsidRDefault="00220905" w14:paraId="060F1C9E" w14:textId="78902332">
            <w:r>
              <w:t>Ca_13573</w:t>
            </w:r>
          </w:p>
        </w:tc>
        <w:tc>
          <w:tcPr>
            <w:tcW w:w="2515" w:type="dxa"/>
          </w:tcPr>
          <w:p w:rsidR="00220905" w:rsidRDefault="00220905" w14:paraId="0CC98649" w14:textId="1F99D42B">
            <w:r>
              <w:t>Mucin-2-like</w:t>
            </w:r>
          </w:p>
        </w:tc>
      </w:tr>
      <w:tr w:rsidR="00220905" w:rsidTr="00220905" w14:paraId="4F1DDE83" w14:textId="77777777">
        <w:tc>
          <w:tcPr>
            <w:tcW w:w="1422" w:type="dxa"/>
          </w:tcPr>
          <w:p w:rsidR="00220905" w:rsidRDefault="00220905" w14:paraId="4001225F" w14:textId="60567E35">
            <w:r>
              <w:t>Ca5</w:t>
            </w:r>
          </w:p>
        </w:tc>
        <w:tc>
          <w:tcPr>
            <w:tcW w:w="1358" w:type="dxa"/>
          </w:tcPr>
          <w:p w:rsidR="00220905" w:rsidRDefault="00220905" w14:paraId="06906A23" w14:textId="53E1F737">
            <w:r w:rsidRPr="00220905">
              <w:t>CM003632.</w:t>
            </w:r>
            <w:r>
              <w:t>3</w:t>
            </w:r>
          </w:p>
        </w:tc>
        <w:tc>
          <w:tcPr>
            <w:tcW w:w="1286" w:type="dxa"/>
          </w:tcPr>
          <w:p w:rsidR="00220905" w:rsidRDefault="00220905" w14:paraId="6D446919" w14:textId="3B4DF624">
            <w:r>
              <w:t>1147866</w:t>
            </w:r>
          </w:p>
        </w:tc>
        <w:tc>
          <w:tcPr>
            <w:tcW w:w="608" w:type="dxa"/>
          </w:tcPr>
          <w:p w:rsidR="00220905" w:rsidRDefault="00220905" w14:paraId="7480E09C" w14:textId="7A28D772">
            <w:r>
              <w:t>A</w:t>
            </w:r>
          </w:p>
        </w:tc>
        <w:tc>
          <w:tcPr>
            <w:tcW w:w="468" w:type="dxa"/>
          </w:tcPr>
          <w:p w:rsidR="00220905" w:rsidRDefault="00220905" w14:paraId="0F35BCAE" w14:textId="3DD27FB4">
            <w:r>
              <w:t>G</w:t>
            </w:r>
          </w:p>
        </w:tc>
        <w:tc>
          <w:tcPr>
            <w:tcW w:w="1693" w:type="dxa"/>
          </w:tcPr>
          <w:p w:rsidR="00220905" w:rsidRDefault="00220905" w14:paraId="1B942A5E" w14:textId="53CA36B3">
            <w:r>
              <w:t>Ca_13573</w:t>
            </w:r>
          </w:p>
        </w:tc>
        <w:tc>
          <w:tcPr>
            <w:tcW w:w="2515" w:type="dxa"/>
          </w:tcPr>
          <w:p w:rsidR="00220905" w:rsidRDefault="00220905" w14:paraId="1E2A12BF" w14:textId="5E3F2159">
            <w:r>
              <w:t>Mucin-2-like</w:t>
            </w:r>
          </w:p>
        </w:tc>
      </w:tr>
      <w:tr w:rsidR="00220905" w:rsidTr="00220905" w14:paraId="3463125D" w14:textId="77777777">
        <w:tc>
          <w:tcPr>
            <w:tcW w:w="1422" w:type="dxa"/>
          </w:tcPr>
          <w:p w:rsidR="00220905" w:rsidRDefault="00220905" w14:paraId="22347CC9" w14:textId="5B2FA7B5">
            <w:r>
              <w:t>Ca5</w:t>
            </w:r>
          </w:p>
        </w:tc>
        <w:tc>
          <w:tcPr>
            <w:tcW w:w="1358" w:type="dxa"/>
          </w:tcPr>
          <w:p w:rsidRPr="00220905" w:rsidR="00220905" w:rsidRDefault="00220905" w14:paraId="52A3EE01" w14:textId="5A9F2589">
            <w:r w:rsidRPr="00220905">
              <w:t>CM003632.</w:t>
            </w:r>
            <w:r>
              <w:t>3</w:t>
            </w:r>
          </w:p>
        </w:tc>
        <w:tc>
          <w:tcPr>
            <w:tcW w:w="1286" w:type="dxa"/>
          </w:tcPr>
          <w:p w:rsidR="00220905" w:rsidRDefault="00220905" w14:paraId="75EE8509" w14:textId="5F0C50F8">
            <w:r>
              <w:t>11772913</w:t>
            </w:r>
          </w:p>
        </w:tc>
        <w:tc>
          <w:tcPr>
            <w:tcW w:w="608" w:type="dxa"/>
          </w:tcPr>
          <w:p w:rsidR="00220905" w:rsidRDefault="00220905" w14:paraId="5A72A0F4" w14:textId="0BDE32DE">
            <w:r>
              <w:t>A</w:t>
            </w:r>
          </w:p>
        </w:tc>
        <w:tc>
          <w:tcPr>
            <w:tcW w:w="468" w:type="dxa"/>
          </w:tcPr>
          <w:p w:rsidR="00220905" w:rsidRDefault="00220905" w14:paraId="7A95A60D" w14:textId="4F7A02E4">
            <w:r>
              <w:t>G</w:t>
            </w:r>
          </w:p>
        </w:tc>
        <w:tc>
          <w:tcPr>
            <w:tcW w:w="1693" w:type="dxa"/>
          </w:tcPr>
          <w:p w:rsidR="00220905" w:rsidRDefault="00220905" w14:paraId="5A1032C3" w14:textId="0370E05A">
            <w:r>
              <w:t>Ca_14109</w:t>
            </w:r>
          </w:p>
        </w:tc>
        <w:tc>
          <w:tcPr>
            <w:tcW w:w="2515" w:type="dxa"/>
          </w:tcPr>
          <w:p w:rsidR="00220905" w:rsidRDefault="00220905" w14:paraId="3A784E5D" w14:textId="7885276A">
            <w:r>
              <w:t>Uncharacterized</w:t>
            </w:r>
          </w:p>
        </w:tc>
      </w:tr>
      <w:tr w:rsidR="00220905" w:rsidTr="00220905" w14:paraId="3CE8DB6D" w14:textId="77777777">
        <w:tc>
          <w:tcPr>
            <w:tcW w:w="1422" w:type="dxa"/>
          </w:tcPr>
          <w:p w:rsidR="00220905" w:rsidRDefault="00220905" w14:paraId="0EA3DBDE" w14:textId="091EC985">
            <w:r>
              <w:t>Ca5</w:t>
            </w:r>
          </w:p>
        </w:tc>
        <w:tc>
          <w:tcPr>
            <w:tcW w:w="1358" w:type="dxa"/>
          </w:tcPr>
          <w:p w:rsidRPr="00220905" w:rsidR="00220905" w:rsidRDefault="00220905" w14:paraId="3F369729" w14:textId="266FE9EA">
            <w:r w:rsidRPr="00220905">
              <w:t>CM003632.</w:t>
            </w:r>
            <w:r>
              <w:t>3</w:t>
            </w:r>
          </w:p>
        </w:tc>
        <w:tc>
          <w:tcPr>
            <w:tcW w:w="1286" w:type="dxa"/>
          </w:tcPr>
          <w:p w:rsidR="00220905" w:rsidRDefault="00220905" w14:paraId="2C51CC9F" w14:textId="4397EB95">
            <w:r>
              <w:t>2950178</w:t>
            </w:r>
          </w:p>
        </w:tc>
        <w:tc>
          <w:tcPr>
            <w:tcW w:w="608" w:type="dxa"/>
          </w:tcPr>
          <w:p w:rsidR="00220905" w:rsidRDefault="00220905" w14:paraId="5923C999" w14:textId="66522B43">
            <w:r>
              <w:t>T</w:t>
            </w:r>
          </w:p>
        </w:tc>
        <w:tc>
          <w:tcPr>
            <w:tcW w:w="468" w:type="dxa"/>
          </w:tcPr>
          <w:p w:rsidR="00220905" w:rsidRDefault="00220905" w14:paraId="4CF9EA9E" w14:textId="16CDD141">
            <w:r>
              <w:t>G</w:t>
            </w:r>
          </w:p>
        </w:tc>
        <w:tc>
          <w:tcPr>
            <w:tcW w:w="1693" w:type="dxa"/>
          </w:tcPr>
          <w:p w:rsidR="00220905" w:rsidRDefault="00220905" w14:paraId="2AAA88CA" w14:textId="072C69B2">
            <w:r>
              <w:t>Ca_13655</w:t>
            </w:r>
          </w:p>
        </w:tc>
        <w:tc>
          <w:tcPr>
            <w:tcW w:w="2515" w:type="dxa"/>
          </w:tcPr>
          <w:p w:rsidR="00220905" w:rsidRDefault="00220905" w14:paraId="6B4E7B9B" w14:textId="2745FB21">
            <w:r>
              <w:t>Uncharacterized</w:t>
            </w:r>
          </w:p>
        </w:tc>
      </w:tr>
    </w:tbl>
    <w:p w:rsidR="00220905" w:rsidRDefault="00220905" w14:paraId="7FB30428" w14:textId="77777777"/>
    <w:sectPr w:rsidR="0022090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905"/>
    <w:rsid w:val="00220905"/>
    <w:rsid w:val="002700E1"/>
    <w:rsid w:val="004A37D3"/>
    <w:rsid w:val="0084360E"/>
    <w:rsid w:val="00F318CC"/>
    <w:rsid w:val="5792F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28E53"/>
  <w15:chartTrackingRefBased/>
  <w15:docId w15:val="{A75071D8-EECE-475C-B472-118C75956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90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209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6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iel Frailey</dc:creator>
  <keywords/>
  <dc:description/>
  <lastModifiedBy>Daniel Frailey</lastModifiedBy>
  <revision>6</revision>
  <dcterms:created xsi:type="dcterms:W3CDTF">2021-02-15T13:54:00.0000000Z</dcterms:created>
  <dcterms:modified xsi:type="dcterms:W3CDTF">2021-12-02T12:11:58.4476490Z</dcterms:modified>
</coreProperties>
</file>